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2659" w:rsidRDefault="00102659"/>
    <w:p w:rsidR="00060368" w:rsidRDefault="00060368">
      <w:pPr>
        <w:rPr>
          <w:b/>
        </w:rPr>
      </w:pPr>
      <w:bookmarkStart w:id="0" w:name="RANGE!A1"/>
      <w:bookmarkEnd w:id="0"/>
      <w:r w:rsidRPr="00A328AB">
        <w:rPr>
          <w:b/>
        </w:rPr>
        <w:t xml:space="preserve">Table S3: Chromosome lengths of </w:t>
      </w:r>
      <w:r w:rsidRPr="00A328AB">
        <w:rPr>
          <w:b/>
          <w:i/>
        </w:rPr>
        <w:t xml:space="preserve">C. </w:t>
      </w:r>
      <w:proofErr w:type="spellStart"/>
      <w:r w:rsidRPr="00A328AB">
        <w:rPr>
          <w:b/>
          <w:i/>
        </w:rPr>
        <w:t>lusitianiae</w:t>
      </w:r>
      <w:proofErr w:type="spellEnd"/>
      <w:r w:rsidRPr="00A328AB">
        <w:rPr>
          <w:b/>
        </w:rPr>
        <w:t xml:space="preserve"> </w:t>
      </w:r>
      <w:proofErr w:type="spellStart"/>
      <w:r w:rsidRPr="00A328AB">
        <w:rPr>
          <w:b/>
        </w:rPr>
        <w:t>chomosomes</w:t>
      </w:r>
      <w:proofErr w:type="spellEnd"/>
    </w:p>
    <w:tbl>
      <w:tblPr>
        <w:tblpPr w:leftFromText="141" w:rightFromText="141" w:vertAnchor="page" w:horzAnchor="margin" w:tblpY="2161"/>
        <w:tblW w:w="13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A35BE2" w:rsidRPr="00102659" w:rsidTr="00A35BE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eastAsia="Times New Roman" w:cs="Times New Roman"/>
                <w:lang w:val="fr-CH" w:eastAsia="fr-FR"/>
              </w:rPr>
            </w:pPr>
            <w:proofErr w:type="spellStart"/>
            <w:r w:rsidRPr="00CD6D06">
              <w:rPr>
                <w:rFonts w:eastAsia="Times New Roman" w:cs="Times New Roman"/>
                <w:lang w:val="fr-CH" w:eastAsia="fr-FR"/>
              </w:rPr>
              <w:t>Isolat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Ch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r w:rsidRPr="00102659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 xml:space="preserve">Chr </w:t>
            </w:r>
            <w:r w:rsidRPr="00102659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 xml:space="preserve">Chr </w:t>
            </w:r>
            <w:r w:rsidRPr="00102659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 xml:space="preserve">Chr </w:t>
            </w:r>
            <w:r w:rsidRPr="00102659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 xml:space="preserve">Chr </w:t>
            </w:r>
            <w:r w:rsidRPr="00102659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 xml:space="preserve">Chr </w:t>
            </w:r>
            <w:r w:rsidRPr="00102659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 xml:space="preserve">Chr </w:t>
            </w:r>
            <w:r w:rsidRPr="00102659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 xml:space="preserve">Chr </w:t>
            </w:r>
            <w:r w:rsidRPr="00102659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8</w:t>
            </w:r>
          </w:p>
        </w:tc>
        <w:tc>
          <w:tcPr>
            <w:tcW w:w="1300" w:type="dxa"/>
          </w:tcPr>
          <w:p w:rsidR="00A35BE2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CD6D06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 xml:space="preserve">Total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nucleotides</w:t>
            </w:r>
            <w:proofErr w:type="spellEnd"/>
          </w:p>
        </w:tc>
      </w:tr>
      <w:tr w:rsidR="00A35BE2" w:rsidRPr="00102659" w:rsidTr="00A35BE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102659">
              <w:rPr>
                <w:rFonts w:ascii="Calibri" w:eastAsia="Times New Roman" w:hAnsi="Calibri" w:cs="Times New Roman"/>
                <w:color w:val="000000"/>
                <w:lang w:eastAsia="fr-FR"/>
              </w:rPr>
              <w:t>DSY46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102659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2445101</w:t>
            </w:r>
            <w:r w:rsidRPr="00060368">
              <w:rPr>
                <w:rFonts w:ascii="Calibri" w:eastAsia="Times New Roman" w:hAnsi="Calibri" w:cs="Times New Roman"/>
                <w:color w:val="000000"/>
                <w:vertAlign w:val="superscript"/>
                <w:lang w:val="fr-CH" w:eastAsia="fr-FR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102659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20095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102659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20062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102659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16628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102659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14816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102659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10399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102659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7445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102659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692029</w:t>
            </w:r>
          </w:p>
        </w:tc>
        <w:tc>
          <w:tcPr>
            <w:tcW w:w="1300" w:type="dxa"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CD6D06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12081832</w:t>
            </w:r>
          </w:p>
        </w:tc>
      </w:tr>
      <w:tr w:rsidR="00A35BE2" w:rsidRPr="00102659" w:rsidTr="00A35BE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102659">
              <w:rPr>
                <w:rFonts w:ascii="Calibri" w:eastAsia="Times New Roman" w:hAnsi="Calibri" w:cs="Times New Roman"/>
                <w:color w:val="000000"/>
                <w:lang w:eastAsia="fr-FR"/>
              </w:rPr>
              <w:t>DSY45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102659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24450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102659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20095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102659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20060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102659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17085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102659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146769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102659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10302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102659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7445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102659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692229</w:t>
            </w:r>
          </w:p>
        </w:tc>
        <w:tc>
          <w:tcPr>
            <w:tcW w:w="1300" w:type="dxa"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CD6D06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12103903</w:t>
            </w:r>
          </w:p>
        </w:tc>
      </w:tr>
      <w:tr w:rsidR="00A35BE2" w:rsidRPr="00102659" w:rsidTr="00A35BE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102659">
              <w:rPr>
                <w:rFonts w:ascii="Calibri" w:eastAsia="Times New Roman" w:hAnsi="Calibri" w:cs="Times New Roman"/>
                <w:color w:val="000000"/>
                <w:lang w:eastAsia="fr-FR"/>
              </w:rPr>
              <w:t>DSY46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102659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24454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102659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20096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102659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20061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102659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17021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102659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14658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102659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10260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102659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7444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102659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687269</w:t>
            </w:r>
          </w:p>
        </w:tc>
        <w:tc>
          <w:tcPr>
            <w:tcW w:w="1300" w:type="dxa"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CD6D06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12086894</w:t>
            </w:r>
          </w:p>
        </w:tc>
      </w:tr>
      <w:tr w:rsidR="00A35BE2" w:rsidRPr="00102659" w:rsidTr="00A35BE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102659">
              <w:rPr>
                <w:rFonts w:ascii="Calibri" w:eastAsia="Times New Roman" w:hAnsi="Calibri" w:cs="Times New Roman"/>
                <w:color w:val="000000"/>
                <w:lang w:eastAsia="fr-FR"/>
              </w:rPr>
              <w:t>DSY459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102659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244556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102659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20093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102659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20061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102659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16734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102659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14825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102659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10390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102659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74457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102659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687337</w:t>
            </w:r>
          </w:p>
        </w:tc>
        <w:tc>
          <w:tcPr>
            <w:tcW w:w="1300" w:type="dxa"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CD6D06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12088036</w:t>
            </w:r>
          </w:p>
        </w:tc>
      </w:tr>
      <w:tr w:rsidR="00A35BE2" w:rsidRPr="00102659" w:rsidTr="00A35BE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102659">
              <w:rPr>
                <w:rFonts w:ascii="Calibri" w:eastAsia="Times New Roman" w:hAnsi="Calibri" w:cs="Times New Roman"/>
                <w:color w:val="000000"/>
                <w:lang w:eastAsia="fr-FR"/>
              </w:rPr>
              <w:t>DSY466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102659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24454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102659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20095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102659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20062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102659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16515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102659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14879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102659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10591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102659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74437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102659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692312</w:t>
            </w:r>
          </w:p>
        </w:tc>
        <w:tc>
          <w:tcPr>
            <w:tcW w:w="1300" w:type="dxa"/>
          </w:tcPr>
          <w:p w:rsidR="00A35BE2" w:rsidRPr="00102659" w:rsidRDefault="00A35BE2" w:rsidP="00A35BE2">
            <w:pPr>
              <w:jc w:val="center"/>
              <w:rPr>
                <w:rFonts w:ascii="Calibri" w:eastAsia="Times New Roman" w:hAnsi="Calibri" w:cs="Times New Roman"/>
                <w:color w:val="000000"/>
                <w:lang w:val="fr-CH" w:eastAsia="fr-FR"/>
              </w:rPr>
            </w:pPr>
            <w:r w:rsidRPr="00CD6D06">
              <w:rPr>
                <w:rFonts w:ascii="Calibri" w:eastAsia="Times New Roman" w:hAnsi="Calibri" w:cs="Times New Roman"/>
                <w:color w:val="000000"/>
                <w:lang w:val="fr-CH" w:eastAsia="fr-FR"/>
              </w:rPr>
              <w:t>12096646</w:t>
            </w:r>
          </w:p>
        </w:tc>
      </w:tr>
    </w:tbl>
    <w:p w:rsidR="00A35BE2" w:rsidRDefault="00A35BE2">
      <w:pPr>
        <w:rPr>
          <w:b/>
        </w:rPr>
      </w:pPr>
    </w:p>
    <w:p w:rsidR="00A35BE2" w:rsidRDefault="00A35BE2">
      <w:pPr>
        <w:rPr>
          <w:b/>
        </w:rPr>
      </w:pPr>
    </w:p>
    <w:p w:rsidR="00A35BE2" w:rsidRDefault="00A35BE2">
      <w:pPr>
        <w:rPr>
          <w:b/>
        </w:rPr>
      </w:pPr>
    </w:p>
    <w:p w:rsidR="00A35BE2" w:rsidRDefault="00A35BE2">
      <w:pPr>
        <w:rPr>
          <w:b/>
        </w:rPr>
      </w:pPr>
    </w:p>
    <w:p w:rsidR="00A35BE2" w:rsidRDefault="00A35BE2">
      <w:pPr>
        <w:rPr>
          <w:b/>
        </w:rPr>
      </w:pPr>
    </w:p>
    <w:p w:rsidR="00A35BE2" w:rsidRDefault="00A35BE2">
      <w:pPr>
        <w:rPr>
          <w:b/>
        </w:rPr>
      </w:pPr>
    </w:p>
    <w:p w:rsidR="00A35BE2" w:rsidRDefault="00A35BE2">
      <w:pPr>
        <w:rPr>
          <w:b/>
        </w:rPr>
      </w:pPr>
    </w:p>
    <w:p w:rsidR="00A35BE2" w:rsidRDefault="00A35BE2">
      <w:pPr>
        <w:rPr>
          <w:b/>
        </w:rPr>
      </w:pPr>
    </w:p>
    <w:p w:rsidR="00A35BE2" w:rsidRPr="00A35BE2" w:rsidRDefault="00A35BE2">
      <w:pPr>
        <w:rPr>
          <w:b/>
        </w:rPr>
      </w:pPr>
      <w:bookmarkStart w:id="1" w:name="_GoBack"/>
      <w:bookmarkEnd w:id="1"/>
    </w:p>
    <w:p w:rsidR="00060368" w:rsidRPr="00060368" w:rsidRDefault="00060368">
      <w:proofErr w:type="gramStart"/>
      <w:r w:rsidRPr="00060368">
        <w:rPr>
          <w:rFonts w:ascii="Calibri" w:eastAsia="Times New Roman" w:hAnsi="Calibri" w:cs="Times New Roman"/>
          <w:color w:val="000000"/>
          <w:vertAlign w:val="superscript"/>
          <w:lang w:val="fr-CH" w:eastAsia="fr-FR"/>
        </w:rPr>
        <w:t>a</w:t>
      </w:r>
      <w:proofErr w:type="gramEnd"/>
      <w:r>
        <w:rPr>
          <w:rFonts w:ascii="Calibri" w:eastAsia="Times New Roman" w:hAnsi="Calibri" w:cs="Times New Roman"/>
          <w:color w:val="000000"/>
          <w:vertAlign w:val="superscript"/>
          <w:lang w:val="fr-CH" w:eastAsia="fr-FR"/>
        </w:rPr>
        <w:t> </w:t>
      </w:r>
      <w:r>
        <w:rPr>
          <w:rFonts w:ascii="Calibri" w:eastAsia="Times New Roman" w:hAnsi="Calibri" w:cs="Times New Roman"/>
          <w:color w:val="000000"/>
          <w:lang w:val="fr-CH" w:eastAsia="fr-FR"/>
        </w:rPr>
        <w:t xml:space="preserve">: </w:t>
      </w:r>
      <w:proofErr w:type="spellStart"/>
      <w:r>
        <w:rPr>
          <w:rFonts w:ascii="Calibri" w:eastAsia="Times New Roman" w:hAnsi="Calibri" w:cs="Times New Roman"/>
          <w:color w:val="000000"/>
          <w:lang w:val="fr-CH" w:eastAsia="fr-FR"/>
        </w:rPr>
        <w:t>Number</w:t>
      </w:r>
      <w:proofErr w:type="spellEnd"/>
      <w:r>
        <w:rPr>
          <w:rFonts w:ascii="Calibri" w:eastAsia="Times New Roman" w:hAnsi="Calibri" w:cs="Times New Roman"/>
          <w:color w:val="000000"/>
          <w:lang w:val="fr-CH" w:eastAsia="fr-FR"/>
        </w:rPr>
        <w:t xml:space="preserve"> of </w:t>
      </w:r>
      <w:proofErr w:type="spellStart"/>
      <w:r>
        <w:rPr>
          <w:rFonts w:ascii="Calibri" w:eastAsia="Times New Roman" w:hAnsi="Calibri" w:cs="Times New Roman"/>
          <w:color w:val="000000"/>
          <w:lang w:val="fr-CH" w:eastAsia="fr-FR"/>
        </w:rPr>
        <w:t>nucleotides</w:t>
      </w:r>
      <w:proofErr w:type="spellEnd"/>
    </w:p>
    <w:p w:rsidR="00060368" w:rsidRDefault="00060368"/>
    <w:p w:rsidR="0047405D" w:rsidRPr="00CE5692" w:rsidRDefault="0047405D"/>
    <w:sectPr w:rsidR="0047405D" w:rsidRPr="00CE5692" w:rsidSect="0047405D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BE6"/>
    <w:rsid w:val="00000AD8"/>
    <w:rsid w:val="00033BF4"/>
    <w:rsid w:val="00034549"/>
    <w:rsid w:val="00060368"/>
    <w:rsid w:val="000B2BF1"/>
    <w:rsid w:val="000F67F8"/>
    <w:rsid w:val="00102659"/>
    <w:rsid w:val="00111948"/>
    <w:rsid w:val="00130638"/>
    <w:rsid w:val="001869F9"/>
    <w:rsid w:val="0019237C"/>
    <w:rsid w:val="001A434B"/>
    <w:rsid w:val="001B7FE3"/>
    <w:rsid w:val="001C2B9F"/>
    <w:rsid w:val="001C31FF"/>
    <w:rsid w:val="0023394E"/>
    <w:rsid w:val="002642CD"/>
    <w:rsid w:val="0026497A"/>
    <w:rsid w:val="00271583"/>
    <w:rsid w:val="002827C5"/>
    <w:rsid w:val="00284FA1"/>
    <w:rsid w:val="002A1CC9"/>
    <w:rsid w:val="002B268F"/>
    <w:rsid w:val="002C6991"/>
    <w:rsid w:val="0034543B"/>
    <w:rsid w:val="00354526"/>
    <w:rsid w:val="00356DB9"/>
    <w:rsid w:val="00361C87"/>
    <w:rsid w:val="003B10BD"/>
    <w:rsid w:val="003B46D5"/>
    <w:rsid w:val="003C5CD5"/>
    <w:rsid w:val="00410A6E"/>
    <w:rsid w:val="00432144"/>
    <w:rsid w:val="00463FC9"/>
    <w:rsid w:val="0047405D"/>
    <w:rsid w:val="004A7929"/>
    <w:rsid w:val="004B2B3D"/>
    <w:rsid w:val="004D51E6"/>
    <w:rsid w:val="0052481F"/>
    <w:rsid w:val="00527EE6"/>
    <w:rsid w:val="00583BE6"/>
    <w:rsid w:val="005878ED"/>
    <w:rsid w:val="005B7412"/>
    <w:rsid w:val="005F36B2"/>
    <w:rsid w:val="00606A17"/>
    <w:rsid w:val="00610F63"/>
    <w:rsid w:val="00616EE0"/>
    <w:rsid w:val="00633DD7"/>
    <w:rsid w:val="006705ED"/>
    <w:rsid w:val="00695E3A"/>
    <w:rsid w:val="006C664F"/>
    <w:rsid w:val="00701C69"/>
    <w:rsid w:val="00726DA0"/>
    <w:rsid w:val="0079705A"/>
    <w:rsid w:val="00802123"/>
    <w:rsid w:val="008B68CF"/>
    <w:rsid w:val="008C61B8"/>
    <w:rsid w:val="008E157F"/>
    <w:rsid w:val="00931F6A"/>
    <w:rsid w:val="009359AA"/>
    <w:rsid w:val="0097079A"/>
    <w:rsid w:val="0098698F"/>
    <w:rsid w:val="009B58ED"/>
    <w:rsid w:val="009F2A03"/>
    <w:rsid w:val="00A15436"/>
    <w:rsid w:val="00A21264"/>
    <w:rsid w:val="00A328AB"/>
    <w:rsid w:val="00A35BE2"/>
    <w:rsid w:val="00A72A3E"/>
    <w:rsid w:val="00AA067A"/>
    <w:rsid w:val="00AC215D"/>
    <w:rsid w:val="00B34A8C"/>
    <w:rsid w:val="00B51D9E"/>
    <w:rsid w:val="00BA5117"/>
    <w:rsid w:val="00BA5F59"/>
    <w:rsid w:val="00BF1630"/>
    <w:rsid w:val="00C04DF7"/>
    <w:rsid w:val="00C6143E"/>
    <w:rsid w:val="00CC1A52"/>
    <w:rsid w:val="00CD6D06"/>
    <w:rsid w:val="00CE5692"/>
    <w:rsid w:val="00D322B9"/>
    <w:rsid w:val="00D84355"/>
    <w:rsid w:val="00D939CF"/>
    <w:rsid w:val="00D96DC9"/>
    <w:rsid w:val="00D97CF1"/>
    <w:rsid w:val="00DB2D8E"/>
    <w:rsid w:val="00DC5CBB"/>
    <w:rsid w:val="00DE0945"/>
    <w:rsid w:val="00E00C21"/>
    <w:rsid w:val="00E229BC"/>
    <w:rsid w:val="00E4090A"/>
    <w:rsid w:val="00E56565"/>
    <w:rsid w:val="00E769FC"/>
    <w:rsid w:val="00EA2747"/>
    <w:rsid w:val="00EC10C9"/>
    <w:rsid w:val="00ED3654"/>
    <w:rsid w:val="00F3129C"/>
    <w:rsid w:val="00F45E1F"/>
    <w:rsid w:val="00F5351D"/>
    <w:rsid w:val="00F5637F"/>
    <w:rsid w:val="00FF0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E36663"/>
  <w15:chartTrackingRefBased/>
  <w15:docId w15:val="{769CC6A8-6E72-084E-86D2-87A0BB9A2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359AA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359AA"/>
    <w:rPr>
      <w:rFonts w:ascii="Times New Roman" w:hAnsi="Times New Roman" w:cs="Times New Roman"/>
      <w:sz w:val="18"/>
      <w:szCs w:val="18"/>
      <w:lang w:val="en-US"/>
    </w:rPr>
  </w:style>
  <w:style w:type="table" w:styleId="Grilledutableau">
    <w:name w:val="Table Grid"/>
    <w:basedOn w:val="TableauNormal"/>
    <w:uiPriority w:val="39"/>
    <w:rsid w:val="00583B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769F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62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4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436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679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850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9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35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257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858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516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36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2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116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93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5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136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72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802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4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4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40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71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468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54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 Sanglard</dc:creator>
  <cp:keywords/>
  <dc:description/>
  <cp:lastModifiedBy>D. Sanglard</cp:lastModifiedBy>
  <cp:revision>2</cp:revision>
  <dcterms:created xsi:type="dcterms:W3CDTF">2019-09-11T09:44:00Z</dcterms:created>
  <dcterms:modified xsi:type="dcterms:W3CDTF">2019-09-11T09:44:00Z</dcterms:modified>
</cp:coreProperties>
</file>